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1</w:t>
      </w:r>
      <w:r>
        <w:rPr>
          <w:rFonts w:ascii="Times New Roman" w:hAnsi="Times New Roman" w:cs="Times New Roman"/>
          <w:b/>
          <w:sz w:val="24"/>
          <w:szCs w:val="24"/>
        </w:rPr>
        <w:t>：</w:t>
      </w:r>
      <w:r>
        <w:rPr>
          <w:rFonts w:cs="Times New Roman" w:ascii="Times New Roman" w:hAnsi="Times New Roman"/>
          <w:b/>
          <w:sz w:val="24"/>
          <w:szCs w:val="24"/>
        </w:rPr>
        <w:t>Differentially regulated genes by miR-138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/>
        <w:t xml:space="preserve"> in HeLa cells</w:t>
      </w:r>
    </w:p>
    <w:tbl>
      <w:tblPr>
        <w:tblW w:w="64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1880"/>
        <w:gridCol w:w="2853"/>
      </w:tblGrid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log2 (Ratio of miR-138/control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 (Differentially expressed)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664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51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N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615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40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BTB5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061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33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AT5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869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23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XL5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461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69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DC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700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48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1H1C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580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41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M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151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62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CN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399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0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W10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86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85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DC10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982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9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MT6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464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10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Z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72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79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BA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195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26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201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4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DR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973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31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T1B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525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67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IPF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827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77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FR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927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00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I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742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53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LC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783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18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T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585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80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DX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198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18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E1L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41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CC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327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71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FAH1B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415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89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PP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898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73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XB6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674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0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X37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255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94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UFB6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037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95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7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3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26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MT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943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2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B561D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89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35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K25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826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38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C1D9B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660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03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orf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566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00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D1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697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7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1H2BD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300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83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IFB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330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47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AS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457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08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SL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032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7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M2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513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03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33A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592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95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LIN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461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22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2D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349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57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M1K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024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44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HCC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261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5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BP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304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25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P1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903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84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012882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371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2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EKHB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756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81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P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694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55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R5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424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73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K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532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82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4SF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243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14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R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295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1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1X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129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12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P7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718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56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S19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348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30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X1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394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59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IPF6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944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03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TLC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73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34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TN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973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93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114A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561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53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MP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911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4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3BP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239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29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S8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127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4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227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881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12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AC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864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72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F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050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1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A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460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15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R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189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58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5orf57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423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1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BP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84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32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SIP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622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07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E2L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986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95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UFS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463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20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39A7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134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21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IG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684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64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R2D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652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8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MP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647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7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C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886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87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F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136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47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9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47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66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90B3P|HSP90B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266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6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G|LOC732360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948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11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FAP1L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805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27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F4L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822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42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T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163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04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GA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493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14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3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343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3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30A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704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75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DS|SBDSP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061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79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P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991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38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BLD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093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25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orf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451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9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XNDC1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861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68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R26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765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45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FAP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218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55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C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135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9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M2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977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02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47727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392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76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X17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522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83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C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51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39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DC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318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50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RB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56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64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F2H5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376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87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PL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196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18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78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23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ER3IP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847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53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PIN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991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2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FAH1B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940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57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PX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988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32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3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420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18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CE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795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15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ADHC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095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66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GA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17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40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FH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519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8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F3L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37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94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AC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897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88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P39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51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09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R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002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54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BP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707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89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CE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930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98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6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707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03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EF1E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041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63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BL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015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2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1H2BD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196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93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22C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498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34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LL9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748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48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DA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39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6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C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952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5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7orf55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108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17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72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57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28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K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051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03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676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98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0128979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167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64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PD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584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30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E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261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28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PS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511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87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B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626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05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YX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866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1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DX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505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43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CH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740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79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GY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897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09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702P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105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16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C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327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30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25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792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59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LC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437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59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IG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652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5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D7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377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64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C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080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1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BP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9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0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F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302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41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39L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840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68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AB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958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82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X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761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CD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853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43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KB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964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75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GEA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516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75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F4A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ene_symbol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0784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16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T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2748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68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PKA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6105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87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GDH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2256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5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0" w:name="OLE_LINK10"/>
            <w:bookmarkStart w:id="1" w:name="OLE_LINK9"/>
            <w:r>
              <w:rPr>
                <w:rFonts w:cs="Times New Roman" w:ascii="Times New Roman" w:hAnsi="Times New Roman"/>
              </w:rPr>
              <w:t>ST6GALNAC4</w:t>
            </w:r>
            <w:bookmarkEnd w:id="0"/>
            <w:bookmarkEnd w:id="1"/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0929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48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SN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894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82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6046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65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2B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4090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80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S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8665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33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C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5023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84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PK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" w:name="_Hlk340182190"/>
            <w:bookmarkStart w:id="3" w:name="OLE_LINK8"/>
            <w:bookmarkStart w:id="4" w:name="OLE_LINK7"/>
            <w:bookmarkEnd w:id="2"/>
            <w:bookmarkEnd w:id="3"/>
            <w:bookmarkEnd w:id="4"/>
            <w:r>
              <w:rPr>
                <w:rFonts w:cs="Times New Roman" w:ascii="Times New Roman" w:hAnsi="Times New Roman"/>
              </w:rPr>
              <w:t>-2.42256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5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5" w:name="OLE_LINK2"/>
            <w:bookmarkStart w:id="6" w:name="OLE_LINK1"/>
            <w:r>
              <w:rPr>
                <w:rFonts w:cs="Times New Roman" w:ascii="Times New Roman" w:hAnsi="Times New Roman"/>
              </w:rPr>
              <w:t>CCL20</w:t>
            </w:r>
            <w:bookmarkEnd w:id="5"/>
            <w:bookmarkEnd w:id="6"/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3530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19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X1A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7" w:name="_Hlk340182150"/>
            <w:bookmarkStart w:id="8" w:name="OLE_LINK6"/>
            <w:bookmarkStart w:id="9" w:name="OLE_LINK5"/>
            <w:bookmarkEnd w:id="7"/>
            <w:bookmarkEnd w:id="8"/>
            <w:bookmarkEnd w:id="9"/>
            <w:r>
              <w:rPr>
                <w:rFonts w:cs="Times New Roman" w:ascii="Times New Roman" w:hAnsi="Times New Roman"/>
              </w:rPr>
              <w:t>-1.94384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6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0" w:name="OLE_LINK4"/>
            <w:bookmarkStart w:id="11" w:name="OLE_LINK3"/>
            <w:r>
              <w:rPr>
                <w:rFonts w:cs="Times New Roman" w:ascii="Times New Roman" w:hAnsi="Times New Roman"/>
              </w:rPr>
              <w:t>SERPINB2</w:t>
            </w:r>
            <w:bookmarkEnd w:id="10"/>
            <w:bookmarkEnd w:id="11"/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431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71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ER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1619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42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ML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26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40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R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4876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00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XK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4991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2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DD45A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3554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36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N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2149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92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2" w:name="OLE_LINK12"/>
            <w:bookmarkStart w:id="13" w:name="OLE_LINK11"/>
            <w:r>
              <w:rPr>
                <w:rFonts w:cs="Times New Roman" w:ascii="Times New Roman" w:hAnsi="Times New Roman"/>
              </w:rPr>
              <w:t>S100A4</w:t>
            </w:r>
            <w:bookmarkEnd w:id="12"/>
            <w:bookmarkEnd w:id="13"/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2250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72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KBIA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1831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43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5773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09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D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8718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53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XL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1675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14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BPB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1876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6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X6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3162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4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IT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7081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12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XI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7348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1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4" w:name="OLE_LINK14"/>
            <w:bookmarkStart w:id="15" w:name="OLE_LINK13"/>
            <w:r>
              <w:rPr>
                <w:rFonts w:cs="Times New Roman" w:ascii="Times New Roman" w:hAnsi="Times New Roman"/>
              </w:rPr>
              <w:t>MMP9</w:t>
            </w:r>
            <w:bookmarkEnd w:id="14"/>
            <w:bookmarkEnd w:id="15"/>
            <w:r>
              <w:rPr>
                <w:rFonts w:cs="Times New Roman" w:ascii="Times New Roman" w:hAnsi="Times New Roman"/>
              </w:rPr>
              <w:t xml:space="preserve">  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1548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4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DP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7568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87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HFD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0769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27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2K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0603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19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1A5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9425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78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7A5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2563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31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5150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49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OX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3034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34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58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4090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59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KIN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6735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6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F4EBP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0280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12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SC5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861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04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AT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7102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56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L1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1340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77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HGEF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3871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78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5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4670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62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ZF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7416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95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R69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4086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2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664-FAM101A|FAM101A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5649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12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EOV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1855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17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XN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9217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50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P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0910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64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KV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5596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17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MT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8107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13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LID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9783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3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B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6620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67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N1A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766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46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D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6708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28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K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4094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99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NS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2725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86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LF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6978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53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MP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2004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0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6" w:name="OLE_LINK16"/>
            <w:bookmarkStart w:id="17" w:name="OLE_LINK15"/>
            <w:r>
              <w:rPr>
                <w:rFonts w:cs="Times New Roman" w:ascii="Times New Roman" w:hAnsi="Times New Roman"/>
              </w:rPr>
              <w:t>EXOSC1</w:t>
            </w:r>
            <w:bookmarkEnd w:id="16"/>
            <w:bookmarkEnd w:id="17"/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1396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77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3A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099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1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DD45B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709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86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K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9491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83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XN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4326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2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8A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0714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2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F4EBP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7114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59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L4C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3758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73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A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3192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2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KRD20A11P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2161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42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PREL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377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7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211A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6622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9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MT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1807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4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DAP1|CSDA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5112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99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LL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9101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9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DA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2177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73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IT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3713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05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PLA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7970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9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8" w:name="OLE_LINK18"/>
            <w:bookmarkStart w:id="19" w:name="OLE_LINK17"/>
            <w:r>
              <w:rPr>
                <w:rFonts w:cs="Times New Roman" w:ascii="Times New Roman" w:hAnsi="Times New Roman"/>
              </w:rPr>
              <w:t>NINJ1</w:t>
            </w:r>
            <w:bookmarkEnd w:id="18"/>
            <w:bookmarkEnd w:id="19"/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2475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12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F15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539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4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RSF9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5669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96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IST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7350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65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HG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9733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2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0129034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0681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07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JB6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0940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34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CPD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7060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86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K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2113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72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FML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5292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5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4B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2728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33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BP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4974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2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4005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33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NIP3L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1269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3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ED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1203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81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B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2780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21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C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7123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9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RP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4190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80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9990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12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PK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2705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20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XN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8187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1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ND5A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8090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4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DC68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5547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95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7A1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2179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97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K3R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9326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69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P36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6013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2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JB6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0772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12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X1B|SLX1A</w:t>
            </w:r>
          </w:p>
        </w:tc>
      </w:tr>
    </w:tbl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old difference (log2 (Ratio of miR-138/control)) &gt;1.00 (up-regulated) or &lt;-1.00 (down-regulated), and p-value &lt; 0.05.</w:t>
      </w:r>
    </w:p>
    <w:p>
      <w:pPr>
        <w:pStyle w:val="Style14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Style14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2</w:t>
      </w:r>
      <w:r>
        <w:rPr>
          <w:rFonts w:ascii="Times New Roman" w:hAnsi="Times New Roman" w:cs="Times New Roman"/>
          <w:b/>
          <w:sz w:val="24"/>
          <w:szCs w:val="24"/>
        </w:rPr>
        <w:t>：</w:t>
      </w:r>
      <w:r>
        <w:rPr>
          <w:rFonts w:cs="Times New Roman" w:ascii="Times New Roman" w:hAnsi="Times New Roman"/>
          <w:b/>
          <w:sz w:val="24"/>
          <w:szCs w:val="24"/>
        </w:rPr>
        <w:t xml:space="preserve">Mass spectrometry analysis results of the potential protein targets of RMND5A interaction </w:t>
      </w:r>
      <w:r>
        <w:rPr>
          <w:rFonts w:ascii="Times New Roman" w:hAnsi="Times New Roman" w:cs="Times New Roman"/>
          <w:b/>
          <w:sz w:val="24"/>
          <w:szCs w:val="24"/>
        </w:rPr>
        <w:t>（</w:t>
      </w:r>
      <w:r>
        <w:rPr>
          <w:rFonts w:cs="Times New Roman" w:ascii="Times New Roman" w:hAnsi="Times New Roman"/>
          <w:b/>
          <w:sz w:val="24"/>
          <w:szCs w:val="24"/>
        </w:rPr>
        <w:t>Protein scores of Mascot Search Results &gt;100</w:t>
      </w:r>
      <w:r>
        <w:rPr>
          <w:rFonts w:ascii="Times New Roman" w:hAnsi="Times New Roman" w:cs="Times New Roman"/>
          <w:b/>
          <w:sz w:val="24"/>
          <w:szCs w:val="24"/>
        </w:rPr>
        <w:t>）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1387"/>
        <w:gridCol w:w="961"/>
        <w:gridCol w:w="851"/>
        <w:gridCol w:w="1275"/>
        <w:gridCol w:w="3311"/>
      </w:tblGrid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ti-Myc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CBInr accession No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co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eptides matched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otein name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bookmarkStart w:id="20" w:name="OLE_LINK53"/>
            <w:bookmarkStart w:id="21" w:name="OLE_LINK52"/>
            <w:r>
              <w:rPr>
                <w:color w:val="FF0000"/>
              </w:rPr>
              <w:t>gi|</w:t>
            </w:r>
            <w:r>
              <w:rPr>
                <w:color w:val="FF0000"/>
              </w:rPr>
              <w:t xml:space="preserve"> 28839692</w:t>
            </w:r>
            <w:bookmarkEnd w:id="20"/>
            <w:bookmarkEnd w:id="21"/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9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  <w:r>
              <w:rPr/>
              <w:t>（</w:t>
            </w:r>
            <w:r>
              <w:rPr/>
              <w:t>39</w:t>
            </w:r>
            <w:r>
              <w:rPr/>
              <w:t>）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quired for meiotic nuclear division 5 homolog A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1508067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8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(31)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 Binding Protein in the Microtubule organizing center</w:t>
            </w:r>
          </w:p>
        </w:tc>
      </w:tr>
      <w:tr>
        <w:trPr>
          <w:trHeight w:val="271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i|22748937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136222</w:t>
            </w:r>
            <w:r>
              <w:rPr>
                <w:vanish/>
              </w:rPr>
              <w:t>窗体底端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(27)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 xml:space="preserve">exportin-5  </w:t>
            </w:r>
            <w:r>
              <w:rPr>
                <w:vanish/>
              </w:rPr>
              <w:t>窗体底端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3162130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805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6 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(17)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-rich PPR motif-containing protein, mitochondrial precursor 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153792590 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099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(21)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protein HSP 90-alpha isoform 1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4507877 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649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0 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(14)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nculin isoform VCL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35830 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7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(16)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 activating enzyme E1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2162646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565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(8)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n-3 isoform a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61744477 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0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(8)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F2 cell-surface antigen heavy chain isoform b</w:t>
            </w:r>
          </w:p>
        </w:tc>
      </w:tr>
      <w:tr>
        <w:trPr>
          <w:trHeight w:val="30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32358 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8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(7)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nRNP U protein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18700635 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6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9 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(6)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mportin-4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4503483 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2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7 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(6)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ongation factor 2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38327039 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2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1 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(6)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70 kDa protein 4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61104911 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 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(5)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protein 90Bb 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11962938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125507</w:t>
            </w:r>
          </w:p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底端</w:t>
            </w:r>
          </w:p>
          <w:p>
            <w:pPr>
              <w:pStyle w:val="Normal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249</w:t>
            </w:r>
          </w:p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底端</w:t>
            </w:r>
          </w:p>
          <w:p>
            <w:pPr>
              <w:pStyle w:val="Normal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9(6)</w:t>
            </w:r>
          </w:p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底端</w:t>
            </w:r>
          </w:p>
          <w:p>
            <w:pPr>
              <w:pStyle w:val="Normal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RAN binding protein 5, isoform CRA_b</w:t>
            </w:r>
            <w:r>
              <w:rPr>
                <w:vanish/>
              </w:rPr>
              <w:t>窗体底端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i|11544639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116304</w:t>
            </w:r>
            <w:r>
              <w:rPr>
                <w:vanish/>
              </w:rPr>
              <w:t>窗体底端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228</w:t>
            </w:r>
            <w:r>
              <w:rPr>
                <w:vanish/>
              </w:rPr>
              <w:t>窗体底端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11(4)</w:t>
            </w:r>
            <w:r>
              <w:rPr>
                <w:vanish/>
              </w:rPr>
              <w:t>窗体底端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2" w:name="OLE_LINK20"/>
            <w:bookmarkStart w:id="23" w:name="OLE_LINK19"/>
            <w:r>
              <w:rPr/>
              <w:t>I</w:t>
            </w:r>
            <w:r>
              <w:rPr/>
              <w:t>mportin-7</w:t>
            </w:r>
            <w:bookmarkEnd w:id="22"/>
            <w:bookmarkEnd w:id="23"/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i|4507943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123306</w:t>
            </w:r>
            <w:r>
              <w:rPr>
                <w:vanish/>
              </w:rPr>
              <w:t>窗体底端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228</w:t>
            </w:r>
            <w:r>
              <w:rPr>
                <w:vanish/>
              </w:rPr>
              <w:t>窗体底端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3(3)</w:t>
            </w:r>
            <w:r>
              <w:rPr>
                <w:vanish/>
              </w:rPr>
              <w:t>窗体底端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bookmarkStart w:id="24" w:name="OLE_LINK22"/>
            <w:bookmarkStart w:id="25" w:name="OLE_LINK21"/>
            <w:r>
              <w:rPr/>
              <w:t>exportin-1</w:t>
            </w:r>
            <w:bookmarkEnd w:id="24"/>
            <w:bookmarkEnd w:id="25"/>
            <w:r>
              <w:rPr/>
              <w:t xml:space="preserve"> </w:t>
            </w:r>
            <w:r>
              <w:rPr>
                <w:vanish/>
              </w:rPr>
              <w:t>窗体底端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i|3170190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98434</w:t>
            </w:r>
            <w:r>
              <w:rPr>
                <w:vanish/>
              </w:rPr>
              <w:t>窗体底端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217</w:t>
            </w:r>
            <w:r>
              <w:rPr>
                <w:vanish/>
              </w:rPr>
              <w:t>窗体底端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9(5)</w:t>
            </w:r>
            <w:r>
              <w:rPr>
                <w:vanish/>
              </w:rPr>
              <w:t>窗体底端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antigen NY-CO-25</w:t>
            </w:r>
            <w:r>
              <w:rPr>
                <w:vanish/>
              </w:rPr>
              <w:t>窗体底端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450347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50109</w:t>
            </w:r>
            <w:r>
              <w:rPr>
                <w:vanish/>
              </w:rPr>
              <w:t>窗体底端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152</w:t>
            </w:r>
            <w:r>
              <w:rPr>
                <w:vanish/>
              </w:rPr>
              <w:t>窗体底端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8(3)</w:t>
            </w:r>
            <w:r>
              <w:rPr>
                <w:vanish/>
              </w:rPr>
              <w:t>窗体底端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elongation factor 1-alpha 1</w:t>
            </w:r>
            <w:r>
              <w:rPr>
                <w:vanish/>
              </w:rPr>
              <w:t>窗体底端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i|603074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120748</w:t>
            </w:r>
            <w:r>
              <w:rPr>
                <w:vanish/>
              </w:rPr>
              <w:t>窗体底端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8(3)</w:t>
            </w:r>
            <w:r>
              <w:rPr>
                <w:vanish/>
              </w:rPr>
              <w:t>窗体底端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 xml:space="preserve">ATP:citrate lyase </w:t>
            </w:r>
            <w:r>
              <w:rPr>
                <w:vanish/>
              </w:rPr>
              <w:t>窗体底端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i|190167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113011</w:t>
            </w:r>
            <w:r>
              <w:rPr>
                <w:vanish/>
              </w:rPr>
              <w:t>窗体底端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148</w:t>
            </w:r>
            <w:r>
              <w:rPr>
                <w:vanish/>
              </w:rPr>
              <w:t>窗体底端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6(1)</w:t>
            </w:r>
            <w:r>
              <w:rPr>
                <w:vanish/>
              </w:rPr>
              <w:t>窗体底端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poly(ADP-ribose) polymerase</w:t>
            </w:r>
            <w:r>
              <w:rPr>
                <w:vanish/>
              </w:rPr>
              <w:t>窗体底端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i|4505257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67778</w:t>
            </w:r>
            <w:r>
              <w:rPr>
                <w:vanish/>
              </w:rPr>
              <w:t>窗体底端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139</w:t>
            </w:r>
            <w:r>
              <w:rPr>
                <w:vanish/>
              </w:rPr>
              <w:t>窗体底端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8(4)</w:t>
            </w:r>
            <w:r>
              <w:rPr>
                <w:vanish/>
              </w:rPr>
              <w:t>窗体底端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moesin</w:t>
            </w:r>
            <w:r>
              <w:rPr>
                <w:vanish/>
              </w:rPr>
              <w:t>窗体底端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i|5453607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59329</w:t>
            </w:r>
          </w:p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底端</w:t>
            </w:r>
          </w:p>
          <w:p>
            <w:pPr>
              <w:pStyle w:val="Normal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128</w:t>
            </w:r>
          </w:p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底端</w:t>
            </w:r>
          </w:p>
          <w:p>
            <w:pPr>
              <w:pStyle w:val="Normal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1(1)</w:t>
            </w:r>
          </w:p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底端</w:t>
            </w:r>
          </w:p>
          <w:p>
            <w:pPr>
              <w:pStyle w:val="Normal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T-complex protein 1 subunit eta isoform a</w:t>
            </w:r>
          </w:p>
        </w:tc>
      </w:tr>
      <w:tr>
        <w:trPr>
          <w:trHeight w:val="30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i|458032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85445</w:t>
            </w:r>
            <w:r>
              <w:rPr>
                <w:vanish/>
              </w:rPr>
              <w:t>窗体底端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124</w:t>
            </w:r>
            <w:r>
              <w:rPr>
                <w:vanish/>
              </w:rPr>
              <w:t>窗体底端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2(1)</w:t>
            </w:r>
            <w:r>
              <w:rPr>
                <w:vanish/>
              </w:rPr>
              <w:t>窗体底端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aspartyl beta-hydroxylase</w:t>
            </w:r>
            <w:r>
              <w:rPr>
                <w:vanish/>
              </w:rPr>
              <w:t>窗体底端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191165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85837</w:t>
            </w:r>
            <w:r>
              <w:rPr>
                <w:vanish/>
              </w:rPr>
              <w:t>窗体底端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123</w:t>
            </w:r>
            <w:r>
              <w:rPr>
                <w:vanish/>
              </w:rPr>
              <w:t>窗体底端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3(1)</w:t>
            </w:r>
          </w:p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底端</w:t>
            </w:r>
          </w:p>
          <w:p>
            <w:pPr>
              <w:pStyle w:val="Normal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aspartyl(asparaginyl)beta-hydroxylase</w:t>
            </w:r>
            <w:r>
              <w:rPr>
                <w:vanish/>
              </w:rPr>
              <w:t>窗体底端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i|5729877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8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5(2)</w:t>
            </w:r>
            <w:r>
              <w:rPr>
                <w:vanish/>
              </w:rPr>
              <w:t>窗体底端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heat shock cognate 71 kDa protein isoform 1</w:t>
            </w:r>
            <w:r>
              <w:rPr>
                <w:vanish/>
              </w:rPr>
              <w:t>窗体底端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i|19743813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3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(2)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in beta-1 isoform 1A precursor</w:t>
            </w:r>
          </w:p>
        </w:tc>
      </w:tr>
      <w:tr>
        <w:trPr>
          <w:trHeight w:val="270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45921463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7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(1)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窗体顶端</w:t>
            </w:r>
          </w:p>
          <w:p>
            <w:pPr>
              <w:pStyle w:val="Normal"/>
              <w:rPr/>
            </w:pPr>
            <w:r>
              <w:rPr/>
              <w:t>KIF5B-RET(NM_020630)_K24;R11 fusion protein</w:t>
            </w:r>
            <w:r>
              <w:rPr>
                <w:vanish/>
              </w:rPr>
              <w:t>窗体底端</w:t>
            </w:r>
          </w:p>
        </w:tc>
      </w:tr>
    </w:tbl>
    <w:p>
      <w:pPr>
        <w:pStyle w:val="Style14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Style14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4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3</w:t>
      </w:r>
      <w:r>
        <w:rPr>
          <w:rFonts w:ascii="Times New Roman" w:hAnsi="Times New Roman" w:cs="Times New Roman"/>
          <w:b/>
          <w:sz w:val="24"/>
          <w:szCs w:val="24"/>
        </w:rPr>
        <w:t>：</w:t>
      </w:r>
      <w:r>
        <w:rPr>
          <w:rFonts w:cs="Times New Roman" w:ascii="Times New Roman" w:hAnsi="Times New Roman"/>
          <w:b/>
          <w:sz w:val="24"/>
          <w:szCs w:val="24"/>
        </w:rPr>
        <w:t>Differentially regulated microRNAs by miR-138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in HeLa cells</w:t>
      </w:r>
    </w:p>
    <w:tbl>
      <w:tblPr>
        <w:tblW w:w="73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969"/>
        <w:gridCol w:w="6"/>
        <w:gridCol w:w="1705"/>
        <w:gridCol w:w="1775"/>
        <w:gridCol w:w="872"/>
      </w:tblGrid>
      <w:tr>
        <w:trPr>
          <w:trHeight w:val="6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6" w:name="OLE_LINK26"/>
            <w:bookmarkStart w:id="27" w:name="OLE_LINK25"/>
            <w:bookmarkEnd w:id="26"/>
            <w:bookmarkEnd w:id="27"/>
            <w:r>
              <w:rPr/>
              <w:t>miRNAs Name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-miHeLa-NC-Af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-miHeLa-138-Af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2 (</w:t>
            </w:r>
            <w:r>
              <w:rPr/>
              <w:t>B</w:t>
            </w:r>
            <w:r>
              <w:rPr/>
              <w:t>/</w:t>
            </w:r>
            <w:r>
              <w:rPr/>
              <w:t>A</w:t>
            </w:r>
            <w:r>
              <w:rPr/>
              <w:t>)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8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1E-03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37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,14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0E-03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77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7E-03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19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9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07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2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6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65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0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5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70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2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6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1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0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68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4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20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hsa-miR-1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.66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4,4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,4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1.6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3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8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61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78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hsa-miR-30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.93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,3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4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1.9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49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4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8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4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87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5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46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35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3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1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7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7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0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8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0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8-1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9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5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0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84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06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3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4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16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29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6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5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94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2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3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7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6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.</w:t>
            </w:r>
            <w:r>
              <w:rPr/>
              <w:t>2</w:t>
            </w:r>
            <w:r>
              <w:rPr/>
              <w:t>3E-0</w:t>
            </w:r>
            <w:r>
              <w:rPr/>
              <w:t>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66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20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4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54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1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8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2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24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1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5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85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34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hsa-miR-10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.82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,18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9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1.6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1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3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16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hsa-miR-23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.94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4,43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4,9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1.5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20c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9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95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9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2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88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9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7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9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5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3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57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,35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87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5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06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86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6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97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2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55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9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20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1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1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07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2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1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7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6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5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9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5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9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6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49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0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3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7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8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6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88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2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6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7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4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0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6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0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76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6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06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7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8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9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40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76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74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.</w:t>
            </w:r>
            <w:r>
              <w:rPr/>
              <w:t>93</w:t>
            </w:r>
            <w:r>
              <w:rPr/>
              <w:t>E-0</w:t>
            </w:r>
            <w:r>
              <w:rPr/>
              <w:t>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06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6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3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6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40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,7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3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0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27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7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3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46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66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40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9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8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72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2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53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8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2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7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4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  <w:r>
              <w:rPr/>
              <w:t>.</w:t>
            </w:r>
            <w:r>
              <w:rPr/>
              <w:t>63</w:t>
            </w:r>
            <w:r>
              <w:rPr/>
              <w:t>E-0</w:t>
            </w:r>
            <w:r>
              <w:rPr/>
              <w:t>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71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7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0c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4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91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1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8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4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0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4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1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1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00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20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4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1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9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1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1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7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55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8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98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1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0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07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7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f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3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,50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36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  <w:r>
              <w:rPr/>
              <w:t>.</w:t>
            </w:r>
            <w:r>
              <w:rPr/>
              <w:t>94</w:t>
            </w:r>
            <w:r>
              <w:rPr/>
              <w:t>E-0</w:t>
            </w:r>
            <w:r>
              <w:rPr/>
              <w:t>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9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2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8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2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4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3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39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2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4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1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6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71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3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1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4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7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8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00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42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1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6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09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7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70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07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9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0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8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41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0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2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9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48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26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4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2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4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98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2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9</w:t>
            </w:r>
          </w:p>
        </w:tc>
      </w:tr>
      <w:tr>
        <w:trPr>
          <w:trHeight w:val="300" w:hRule="atLeast"/>
        </w:trPr>
        <w:tc>
          <w:tcPr>
            <w:tcW w:w="73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lowing transcripts are statistically significant but have low signals (signal &lt; 500)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hsa-miR-14</w:t>
            </w:r>
            <w:r>
              <w:rPr>
                <w:color w:val="FF0000"/>
              </w:rPr>
              <w:t>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4.69E-03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5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5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2.3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1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5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8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7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8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4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4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0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9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67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2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4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6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hsa-miR-12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.54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7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8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1.7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3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4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0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9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4.4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54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4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64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6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1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1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4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3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6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3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9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8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0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3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8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7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9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96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5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6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7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2</w:t>
              <w:tab/>
              <w:tab/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.</w:t>
            </w:r>
            <w:r>
              <w:rPr/>
              <w:t>7</w:t>
            </w:r>
            <w:r>
              <w:rPr/>
              <w:t>0E-0</w:t>
            </w:r>
            <w:r>
              <w:rPr/>
              <w:t>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  <w:tab/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0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0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7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3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7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80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9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0c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6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6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8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8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2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2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8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0e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  <w:r>
              <w:rPr/>
              <w:t>.</w:t>
            </w:r>
            <w:r>
              <w:rPr/>
              <w:t>5</w:t>
            </w:r>
            <w:r>
              <w:rPr/>
              <w:t>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5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74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6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48q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2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5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  <w:r>
              <w:rPr/>
              <w:t>.</w:t>
            </w:r>
            <w:r>
              <w:rPr/>
              <w:t>62</w:t>
            </w:r>
            <w:r>
              <w:rPr/>
              <w:t>E-0</w:t>
            </w:r>
            <w:r>
              <w:rPr/>
              <w:t>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1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0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2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27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6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02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7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6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7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9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2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6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0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0c-2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4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31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  <w:r>
              <w:rPr/>
              <w:t>.</w:t>
            </w:r>
            <w:r>
              <w:rPr/>
              <w:t>6</w:t>
            </w:r>
            <w:r>
              <w:rPr/>
              <w:t>6E-0</w:t>
            </w:r>
            <w:r>
              <w:rPr/>
              <w:t>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3c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2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3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  <w:r>
              <w:rPr/>
              <w:t>.</w:t>
            </w:r>
            <w:r>
              <w:rPr/>
              <w:t>7</w:t>
            </w:r>
            <w:r>
              <w:rPr/>
              <w:t>6E-0</w:t>
            </w:r>
            <w:r>
              <w:rPr/>
              <w:t>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94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8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32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9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6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9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9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hsa-miR-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8.88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6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5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2.7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63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3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5a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1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8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7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2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3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8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32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1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1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3E-02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79-5p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8E-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300" w:hRule="atLeast"/>
        </w:trPr>
        <w:tc>
          <w:tcPr>
            <w:tcW w:w="73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lowing transcripts are statistically insignificant (p-value &gt;</w:t>
            </w:r>
            <w:r>
              <w:rPr/>
              <w:t>0.1</w:t>
            </w:r>
            <w:r>
              <w:rPr/>
              <w:t xml:space="preserve">) 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9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76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1b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1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3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16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g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06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8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1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42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5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4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19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0e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2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76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1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4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9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5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1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55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7b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5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hsa-miR-12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.1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1.2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7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3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9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69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13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,6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3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4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20e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7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8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69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67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49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0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0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3a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34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3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00a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7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4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6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14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5a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8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78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95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4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0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36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4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8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19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83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50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57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5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5a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8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6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6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29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38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67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9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2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80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8-2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4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35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32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0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8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76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1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32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0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90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23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4-2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0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0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i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03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24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9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79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5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c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35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00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29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3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52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09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30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76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4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70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6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1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6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05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8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42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85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53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8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5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4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9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84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54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9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3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38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54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4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79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87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39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2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63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55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355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1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24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0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5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46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6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3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19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1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83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5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7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5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15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0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28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01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30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1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9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0a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96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30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87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00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3a-2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744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9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5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25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31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2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9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1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7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05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63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</w:t>
            </w:r>
            <w:r>
              <w:rPr/>
              <w:t>2</w:t>
            </w:r>
            <w:r>
              <w:rPr/>
              <w:t>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7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9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5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9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3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4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7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76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89a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9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5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9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1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8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18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7-1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3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6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8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6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31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2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07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6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hsa-miR-9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.4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,43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,06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0.4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3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7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30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7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47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5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63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9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6b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1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0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76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3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4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62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6-2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8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1c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5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3b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3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7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9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3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4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4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3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7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4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6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8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45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87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7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.3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0b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877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5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77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67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5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07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18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3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4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3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22a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9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9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3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9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0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6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4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8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85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23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4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7a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91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4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3b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50a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7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8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3a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8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85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8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69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7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7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96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73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50b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467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49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1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8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1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9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0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5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9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20d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7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9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0b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3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8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7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4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3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0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25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2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87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3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9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3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1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95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28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800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8e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25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2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7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19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4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36b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2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38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46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73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8a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0a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88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89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0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0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3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1b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2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6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2a-2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8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3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1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45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1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3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8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2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58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4-1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7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2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4b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22a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8a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3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31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8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30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885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6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7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4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9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7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83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8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5b-2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8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4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3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5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4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91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68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d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064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9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4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0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,7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13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3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3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8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65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5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8d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891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7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5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9b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4b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5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4a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0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0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36b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3b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2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0b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1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9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8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9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4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9c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15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f-1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30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7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3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8a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2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8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71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8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5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62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5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7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9c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8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9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5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1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1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8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7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a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28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9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9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8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3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3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3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2b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30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09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8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31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58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46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4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3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7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26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9b-1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52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8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72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9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77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76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6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50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9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2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30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63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09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2a-1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9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4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5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30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9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7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1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8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26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24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2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30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2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31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8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71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64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800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5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1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9-2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75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22b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28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93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9c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9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8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16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3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14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4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55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5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9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5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1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56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58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5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14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0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1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0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46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36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75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18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1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5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51b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4c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4c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09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3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6b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09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17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50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2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73c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85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93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8c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76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3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8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13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5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8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18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5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44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07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e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1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8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8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3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4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1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1a-2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6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a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7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47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49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7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74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16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36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14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22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5b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2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01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15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0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65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56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08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8e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7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b-1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8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76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6c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87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46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77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9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8f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00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09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39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8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9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4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9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2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7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63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79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7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41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1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5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6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0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11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8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4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31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3a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0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86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4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7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67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591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5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32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6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7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3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3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5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3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25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8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4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9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7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1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73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6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5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9b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02c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3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2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9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6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08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3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b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3a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4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01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8i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7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3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77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00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1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5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8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11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24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8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064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09-3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4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4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73e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95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9-1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7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11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2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7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22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1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2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09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82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92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1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5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15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64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1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8g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5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53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22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6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1c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9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01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9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6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3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08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15*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1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7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6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8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8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7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68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4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3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7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6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17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8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71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7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0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3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0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32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1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150b-3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6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73f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3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0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5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4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677-5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7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3</w:t>
            </w:r>
          </w:p>
        </w:tc>
      </w:tr>
      <w:tr>
        <w:trPr>
          <w:trHeight w:val="30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9E-01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9</w:t>
            </w:r>
          </w:p>
        </w:tc>
      </w:tr>
    </w:tbl>
    <w:p>
      <w:pPr>
        <w:pStyle w:val="Style14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3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old difference (log2 (Ratio of miR-138/control)) &gt;</w:t>
      </w:r>
      <w:r>
        <w:rPr>
          <w:rFonts w:cs="Times New Roman" w:ascii="Times New Roman" w:hAnsi="Times New Roman"/>
          <w:b/>
          <w:sz w:val="24"/>
          <w:szCs w:val="24"/>
        </w:rPr>
        <w:t>0.30</w:t>
      </w:r>
      <w:r>
        <w:rPr>
          <w:rFonts w:cs="Times New Roman" w:ascii="Times New Roman" w:hAnsi="Times New Roman"/>
          <w:b/>
          <w:sz w:val="24"/>
          <w:szCs w:val="24"/>
        </w:rPr>
        <w:t xml:space="preserve"> (up-regulated) or &lt;-</w:t>
      </w:r>
      <w:r>
        <w:rPr>
          <w:rFonts w:cs="Times New Roman" w:ascii="Times New Roman" w:hAnsi="Times New Roman"/>
          <w:b/>
          <w:sz w:val="24"/>
          <w:szCs w:val="24"/>
        </w:rPr>
        <w:t>0.30</w:t>
      </w:r>
      <w:r>
        <w:rPr>
          <w:rFonts w:cs="Times New Roman" w:ascii="Times New Roman" w:hAnsi="Times New Roman"/>
          <w:b/>
          <w:sz w:val="24"/>
          <w:szCs w:val="24"/>
        </w:rPr>
        <w:t xml:space="preserve"> (down-regulated), and p-value &lt; 0.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br w:type="page"/>
      </w:r>
    </w:p>
    <w:p>
      <w:pPr>
        <w:pStyle w:val="Heading3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t xml:space="preserve">1. </w:t>
      </w:r>
      <w:bookmarkStart w:id="28" w:name="OLE_LINK162"/>
      <w:bookmarkStart w:id="29" w:name="OLE_LINK161"/>
      <w:r>
        <w:rPr>
          <w:rFonts w:cs="宋体;SimSun" w:ascii="宋体;SimSun" w:hAnsi="宋体;SimSun"/>
          <w:b w:val="false"/>
          <w:kern w:val="0"/>
          <w:sz w:val="27"/>
          <w:szCs w:val="27"/>
        </w:rPr>
        <w:t>Mascot Score</w:t>
      </w:r>
      <w:bookmarkEnd w:id="28"/>
      <w:bookmarkEnd w:id="29"/>
      <w:r>
        <w:rPr>
          <w:rFonts w:cs="宋体;SimSun" w:ascii="宋体;SimSun" w:hAnsi="宋体;SimSun"/>
          <w:b w:val="false"/>
          <w:kern w:val="0"/>
          <w:sz w:val="27"/>
          <w:szCs w:val="27"/>
        </w:rPr>
        <w:t xml:space="preserve"> Histogram</w:t>
      </w:r>
      <w:r>
        <w:rPr>
          <w:rFonts w:cs="宋体;SimSun" w:ascii="宋体;SimSun" w:hAnsi="宋体;SimSun"/>
          <w:b w:val="false"/>
          <w:kern w:val="0"/>
          <w:sz w:val="27"/>
          <w:szCs w:val="27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Ions score is -10*Log(P), where P is the probability that the observed match is a random event.</w:t>
        <w:br/>
        <w:t>Individual ions scores &gt; 38 indicate identity or extensive homology (p&lt;0.05).</w:t>
        <w:br/>
        <w:t xml:space="preserve">Protein scores are derived from ions scores as a non-probabilistic basis for ranking protein hits. </w:t>
      </w:r>
    </w:p>
    <w:p>
      <w:pPr>
        <w:pStyle w:val="Normal"/>
        <w:rPr/>
      </w:pPr>
      <w:r>
        <w:rPr/>
        <w:drawing>
          <wp:inline distT="0" distB="0" distL="0" distR="0">
            <wp:extent cx="3810000" cy="1905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before="280" w:after="280"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Style14"/>
        <w:ind w:hanging="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br w:type="page"/>
      </w:r>
    </w:p>
    <w:p>
      <w:pPr>
        <w:pStyle w:val="Style14"/>
        <w:ind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Style14"/>
        <w:ind w:hanging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miR-138 does not directly target Exportin-5 and Dicer.</w:t>
      </w:r>
      <w:r>
        <w:rPr>
          <w:rFonts w:cs="Times New Roman" w:ascii="Times New Roman" w:hAnsi="Times New Roman"/>
          <w:color w:val="FF0000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A</w:t>
      </w:r>
      <w:r>
        <w:rPr>
          <w:rFonts w:cs="Times New Roman" w:ascii="Times New Roman" w:hAnsi="Times New Roman"/>
          <w:color w:val="FF0000"/>
          <w:sz w:val="24"/>
          <w:szCs w:val="24"/>
        </w:rPr>
        <w:t>)</w:t>
      </w:r>
      <w:r>
        <w:rPr>
          <w:color w:val="FF0000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Western blot analyses show that miR-138 downregulates Exportin-5 protein and reduces Dicer protein expression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B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) qRT-PCR assays were performed to examine the effects of miR-138 mimic transfection on endogenous RMND5A, </w:t>
      </w:r>
      <w:r>
        <w:rPr>
          <w:rFonts w:cs="Times New Roman" w:ascii="Times New Roman" w:hAnsi="Times New Roman"/>
          <w:color w:val="FF0000"/>
          <w:sz w:val="24"/>
          <w:szCs w:val="24"/>
        </w:rPr>
        <w:t>Exportin-5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FF0000"/>
          <w:sz w:val="24"/>
          <w:szCs w:val="24"/>
        </w:rPr>
        <w:t>Dicer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gene transcription</w:t>
      </w:r>
      <w:r>
        <w:rPr>
          <w:rFonts w:cs="Times New Roman" w:ascii="Times New Roman" w:hAnsi="Times New Roman"/>
          <w:color w:val="FF0000"/>
          <w:sz w:val="24"/>
          <w:szCs w:val="24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C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) Dual luciferase reporter assays were performed to test the interaction of miR-138 with four fragments of DICER 3’UTR (pGL3-D1, pGL3-D2, pGL3-D3, and pGL3-D4) and full-length XPO5 3’UTR. </w:t>
      </w:r>
      <w:r>
        <w:rPr>
          <w:rFonts w:cs="Times New Roman" w:ascii="Times New Roman" w:hAnsi="Times New Roman"/>
          <w:color w:val="FF0000"/>
          <w:sz w:val="24"/>
          <w:szCs w:val="24"/>
        </w:rPr>
        <w:t>Data are representative of three independent experiments (mean and s.d.).</w:t>
      </w:r>
      <w:r>
        <w:rPr>
          <w:rFonts w:cs="宋体;SimSun" w:ascii="宋体;SimSun" w:hAnsi="宋体;SimSun"/>
          <w:color w:val="FF0000"/>
          <w:vertAlign w:val="superscript"/>
        </w:rPr>
        <w:t xml:space="preserve"> </w:t>
      </w:r>
      <w:r>
        <w:rPr>
          <w:rFonts w:ascii="宋体;SimSun" w:hAnsi="宋体;SimSun" w:cs="宋体;SimSun"/>
          <w:color w:val="FF0000"/>
          <w:vertAlign w:val="superscript"/>
        </w:rPr>
        <w:t>＊</w:t>
      </w:r>
      <w:r>
        <w:rPr>
          <w:i/>
          <w:color w:val="FF0000"/>
        </w:rPr>
        <w:t>P</w:t>
      </w:r>
      <w:r>
        <w:rPr>
          <w:i/>
          <w:color w:val="FF0000"/>
        </w:rPr>
        <w:t xml:space="preserve"> &lt;</w:t>
      </w:r>
      <w:r>
        <w:rPr>
          <w:color w:val="FF0000"/>
        </w:rPr>
        <w:t xml:space="preserve"> 0.05</w:t>
      </w:r>
      <w:r>
        <w:rPr>
          <w:color w:val="FF0000"/>
        </w:rPr>
        <w:t xml:space="preserve"> versus control.</w:t>
      </w:r>
    </w:p>
    <w:p>
      <w:pPr>
        <w:pStyle w:val="Style14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258945" cy="3451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945" cy="345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Style14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4"/>
        <w:ind w:hanging="0"/>
        <w:rPr>
          <w:rFonts w:ascii="Times New Roman" w:hAnsi="Times New Roman" w:cs="Times New Roman"/>
          <w:color w:val="FF0000"/>
          <w:sz w:val="24"/>
          <w:szCs w:val="24"/>
        </w:rPr>
      </w:pPr>
      <w:bookmarkStart w:id="30" w:name="OLE_LINK24"/>
      <w:bookmarkStart w:id="31" w:name="OLE_LINK23"/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bookmarkEnd w:id="30"/>
      <w:bookmarkEnd w:id="31"/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icer and Exportin-5 expression levels have little effect on HeLa cell migration.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Quantitative RT-PCR assays were performed to examine the effects of Dicer siRNA and Exportin-5 siRNA transfection on endogenous DICER and XPO5 gene transcription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Phase micrographs of migrated HeLa cells stained with DAPI. HeLa cells were transiently transfected with Dicer siRNA, Exportin-5 siRNA, pCMV-Dicer, and pCMV-Exprotin-5, and the motility of the transfected cells was evaluated by transwell migration assays.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Relative cell migration was determined by the number of DAPI-stained cells that migrated to the underside of the ﬁlter, normalized to the number of cells transfected with control siRNA or control plasmid. Cell migration is expressed as a percentage of that observed in the control and data are the </w:t>
      </w:r>
      <w:r>
        <w:rPr/>
        <w:t>means±s.d.</w:t>
      </w:r>
      <w:r>
        <w:rPr>
          <w:rFonts w:cs="Times New Roman" w:ascii="Times New Roman" w:hAnsi="Times New Roman"/>
          <w:sz w:val="24"/>
          <w:szCs w:val="24"/>
        </w:rPr>
        <w:t xml:space="preserve"> of three independent experiments.</w:t>
      </w:r>
      <w:r>
        <w:rPr>
          <w:rFonts w:cs="宋体;SimSun" w:ascii="宋体;SimSun" w:hAnsi="宋体;SimSun"/>
          <w:color w:val="FF0000"/>
          <w:vertAlign w:val="superscript"/>
        </w:rPr>
        <w:t xml:space="preserve"> </w:t>
      </w:r>
      <w:r>
        <w:rPr>
          <w:rFonts w:ascii="宋体;SimSun" w:hAnsi="宋体;SimSun" w:cs="宋体;SimSun"/>
          <w:color w:val="FF0000"/>
          <w:vertAlign w:val="superscript"/>
        </w:rPr>
        <w:t>＊</w:t>
      </w:r>
      <w:r>
        <w:rPr>
          <w:i/>
          <w:color w:val="FF0000"/>
        </w:rPr>
        <w:t>P &lt;</w:t>
      </w:r>
      <w:r>
        <w:rPr>
          <w:color w:val="FF0000"/>
        </w:rPr>
        <w:t xml:space="preserve"> 0.05</w:t>
      </w:r>
      <w:r>
        <w:rPr>
          <w:color w:val="FF0000"/>
        </w:rPr>
        <w:t xml:space="preserve"> versus control.</w:t>
      </w:r>
    </w:p>
    <w:p>
      <w:pPr>
        <w:pStyle w:val="Style14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99405" cy="54368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543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Style14"/>
        <w:ind w:hanging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4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.</w:t>
      </w:r>
      <w:r>
        <w:rPr>
          <w:color w:val="FF0000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Expression Analysis of RMND5a in miR-138 mimic and Control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FF0000"/>
          <w:sz w:val="24"/>
          <w:szCs w:val="24"/>
        </w:rPr>
        <w:t>The plot shows expression of RMND5A in airway epithelia cells (Calu-3) with miR-138 mimic treatment compared to that in control (P=0.000115). The microarray data is from GEO (http://www.ncbi.nlm.nih.gov/geo) and Normalized by RMA.</w:t>
      </w:r>
    </w:p>
    <w:p>
      <w:pPr>
        <w:pStyle w:val="Style14"/>
        <w:ind w:hanging="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Style14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4"/>
        <w:ind w:hanging="0"/>
        <w:rPr>
          <w:rFonts w:ascii="Times New Roman" w:hAnsi="Times New Roman" w:cs="Times New Roman"/>
          <w:vanish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009390" cy="35433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39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2" w:name="_PictureBullets"/>
      <w:bookmarkEnd w:id="3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Applestylespan">
    <w:name w:val="apple-style-span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0T13:08:00Z</dcterms:created>
  <dc:creator>strayking2</dc:creator>
  <dc:description/>
  <cp:keywords/>
  <dc:language>en-US</dc:language>
  <cp:lastModifiedBy>2011CB811300</cp:lastModifiedBy>
  <dcterms:modified xsi:type="dcterms:W3CDTF">2013-08-13T04:47:00Z</dcterms:modified>
  <cp:revision>24</cp:revision>
  <dc:subject/>
  <dc:title/>
</cp:coreProperties>
</file>